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402"/>
        <w:gridCol w:w="650"/>
        <w:gridCol w:w="576"/>
        <w:gridCol w:w="576"/>
        <w:gridCol w:w="576"/>
        <w:gridCol w:w="576"/>
        <w:gridCol w:w="576"/>
        <w:gridCol w:w="576"/>
        <w:gridCol w:w="416"/>
        <w:gridCol w:w="416"/>
        <w:gridCol w:w="416"/>
        <w:gridCol w:w="416"/>
        <w:gridCol w:w="416"/>
        <w:gridCol w:w="416"/>
        <w:gridCol w:w="416"/>
        <w:gridCol w:w="416"/>
        <w:gridCol w:w="652"/>
      </w:tblGrid>
      <w:tr>
        <w:trPr>
          <w:trHeight w:val="1408" w:hRule="atLeast"/>
          <w:cantSplit w:val="true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Population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Sample no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HG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DYS19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DYS389ab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DYS389cd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DYS39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DYS391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DYS39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DYS393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DYS437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DYS438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DYS439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DYS448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DYS456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DYS458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DYS635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GATA_H4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hakm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B211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N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hakm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B230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N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hakm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B277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N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hakm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B231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N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ripur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394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N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ripur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395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N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hakm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B233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arm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B334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ripur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392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hakm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B232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O2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hakm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B237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O2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hakm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B252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O2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hakm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B255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O2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hakm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B270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O2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hakm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B281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O2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arm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B183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O2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arm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B310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O2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arm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B325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O2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arm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B327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O2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arm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B390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O2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arm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B50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O2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arm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B51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O2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arm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B85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O2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arm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B98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O2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ripur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11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O2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ripur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18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O2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ripur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23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O2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ripur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299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O2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ripur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303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O2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ripur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306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O2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ripur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360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O2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ripur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361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O2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ripur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380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O2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ripur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390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O2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hakm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B100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O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hakm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B193a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O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hakm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B202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O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hakm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B205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O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hakm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B220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O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hakm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B225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O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hakm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B242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O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hakm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B253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O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hakm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B260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O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hakm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B275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O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hakm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B193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O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hakm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B218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O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hakm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B227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O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hakm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B236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O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hakm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B285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O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hakm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B400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O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arm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B182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O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arm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B297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O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arm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B335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O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arm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B55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O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arm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B57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O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arm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B59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O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arm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B61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O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arm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B67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O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arm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B68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O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arm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B69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O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arm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B79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O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arm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B81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O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arm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B94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O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arm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B99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O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ripur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12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O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ripur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15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O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ripur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16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O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ripur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171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O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ripur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27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O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ripur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29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O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ripur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3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O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ripur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30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O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ripur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347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O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ripur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316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O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ripur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330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O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ripur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363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O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ripur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368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O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ripur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40</w:t>
            </w:r>
          </w:p>
        </w:tc>
        <w:tc>
          <w:tcPr>
            <w:tcW w:w="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O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ripura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10</w:t>
            </w:r>
          </w:p>
        </w:tc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O3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1T10:24:00Z</dcterms:created>
  <dc:creator>Rakesh Tamang</dc:creator>
  <dc:description/>
  <cp:keywords/>
  <dc:language>en-US</dc:language>
  <cp:lastModifiedBy>Rakesh Tamang</cp:lastModifiedBy>
  <dcterms:modified xsi:type="dcterms:W3CDTF">2013-08-17T04:12:00Z</dcterms:modified>
  <cp:revision>4</cp:revision>
  <dc:subject/>
  <dc:title/>
</cp:coreProperties>
</file>